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5AB028" w14:textId="77777777" w:rsidR="004E5B77" w:rsidRDefault="004E5B77" w:rsidP="004E5B77">
      <w:pPr>
        <w:pStyle w:val="Body"/>
        <w:keepNext/>
        <w:jc w:val="both"/>
        <w:rPr>
          <w:rFonts w:ascii="Palatino Linotype" w:hAnsi="Palatino Linotype"/>
          <w:b/>
          <w:bCs/>
          <w:lang w:val="en-GB"/>
        </w:rPr>
      </w:pPr>
      <w:r w:rsidRPr="00A63E0C">
        <w:rPr>
          <w:rFonts w:ascii="Palatino Linotype" w:hAnsi="Palatino Linotype"/>
          <w:b/>
          <w:bCs/>
          <w:lang w:val="en-GB"/>
        </w:rPr>
        <w:t>Supplementary Table 1: Obesity associated DE RNAs.</w:t>
      </w:r>
      <w:r>
        <w:rPr>
          <w:rFonts w:ascii="Palatino Linotype" w:hAnsi="Palatino Linotype"/>
          <w:b/>
          <w:bCs/>
          <w:lang w:val="en-GB"/>
        </w:rPr>
        <w:t xml:space="preserve"> </w:t>
      </w:r>
      <w:r w:rsidRPr="00A63E0C">
        <w:rPr>
          <w:rFonts w:ascii="Palatino Linotype" w:hAnsi="Palatino Linotype"/>
          <w:lang w:val="en-GB"/>
        </w:rPr>
        <w:t xml:space="preserve">Out of the 171 Differentially Expressed RNAs (DE RNAs) identified as those with </w:t>
      </w:r>
      <w:r w:rsidRPr="00A63E0C">
        <w:rPr>
          <w:rFonts w:ascii="Palatino Linotype" w:hAnsi="Palatino Linotype"/>
          <w:lang w:val="en-US"/>
        </w:rPr>
        <w:t>|log2FC| ≥ 1 and an FDR ≤ 0.1, 90 genes (52.63%) had previously been associated to obesity. The first two columns report the name of the genes never-before associated and the respective fold change, whereas in column D all the DE RNAs are reported, and in column E an annotation of whether they had been previously associated to obesity (YES/NO). This was identified through the bibliographic search of the gene name + the term “obesity” and, when present, the article link was reported in column F.</w:t>
      </w:r>
    </w:p>
    <w:p w14:paraId="5CF9B42B" w14:textId="6B858F87" w:rsidR="004E5B77" w:rsidRPr="004E5B77" w:rsidRDefault="004E5B77" w:rsidP="004E5B77">
      <w:pPr>
        <w:pStyle w:val="Body"/>
        <w:keepNext/>
        <w:jc w:val="both"/>
        <w:rPr>
          <w:rFonts w:ascii="Palatino Linotype" w:hAnsi="Palatino Linotype"/>
          <w:b/>
          <w:bCs/>
          <w:lang w:val="en-GB"/>
        </w:rPr>
      </w:pPr>
      <w:r w:rsidRPr="002A19C9">
        <w:rPr>
          <w:rFonts w:ascii="Palatino Linotype" w:hAnsi="Palatino Linotype"/>
          <w:b/>
          <w:bCs/>
          <w:lang w:val="en-US"/>
        </w:rPr>
        <w:t>Supplementary Table 2:</w:t>
      </w:r>
      <w:r>
        <w:rPr>
          <w:rFonts w:ascii="Palatino Linotype" w:hAnsi="Palatino Linotype"/>
          <w:b/>
          <w:bCs/>
          <w:lang w:val="en-US"/>
        </w:rPr>
        <w:t xml:space="preserve"> </w:t>
      </w:r>
      <w:proofErr w:type="spellStart"/>
      <w:r>
        <w:rPr>
          <w:rFonts w:ascii="Palatino Linotype" w:hAnsi="Palatino Linotype"/>
          <w:b/>
          <w:bCs/>
          <w:lang w:val="en-US"/>
        </w:rPr>
        <w:t>Enrichr</w:t>
      </w:r>
      <w:proofErr w:type="spellEnd"/>
      <w:r>
        <w:rPr>
          <w:rFonts w:ascii="Palatino Linotype" w:hAnsi="Palatino Linotype"/>
          <w:b/>
          <w:bCs/>
          <w:lang w:val="en-US"/>
        </w:rPr>
        <w:t xml:space="preserve">. </w:t>
      </w:r>
      <w:proofErr w:type="spellStart"/>
      <w:r w:rsidRPr="00CF6EE1">
        <w:rPr>
          <w:rFonts w:ascii="Palatino Linotype" w:hAnsi="Palatino Linotype"/>
          <w:lang w:val="en-US"/>
        </w:rPr>
        <w:t>Functional</w:t>
      </w:r>
      <w:proofErr w:type="spellEnd"/>
      <w:r w:rsidRPr="00CF6EE1">
        <w:rPr>
          <w:rFonts w:ascii="Palatino Linotype" w:hAnsi="Palatino Linotype"/>
          <w:lang w:val="en-US"/>
        </w:rPr>
        <w:t xml:space="preserve"> enrichment analysis of </w:t>
      </w:r>
      <w:r>
        <w:rPr>
          <w:rFonts w:ascii="Palatino Linotype" w:hAnsi="Palatino Linotype"/>
          <w:lang w:val="en-US"/>
        </w:rPr>
        <w:t xml:space="preserve">differentially expressed </w:t>
      </w:r>
      <w:r w:rsidRPr="00CF6EE1">
        <w:rPr>
          <w:rFonts w:ascii="Palatino Linotype" w:hAnsi="Palatino Linotype"/>
          <w:lang w:val="en-US"/>
        </w:rPr>
        <w:t xml:space="preserve">genes resulting </w:t>
      </w:r>
      <w:proofErr w:type="spellStart"/>
      <w:r>
        <w:rPr>
          <w:rFonts w:ascii="Palatino Linotype" w:hAnsi="Palatino Linotype"/>
          <w:lang w:val="en-US"/>
        </w:rPr>
        <w:t>Enrichr</w:t>
      </w:r>
      <w:proofErr w:type="spellEnd"/>
      <w:r>
        <w:rPr>
          <w:rFonts w:ascii="Palatino Linotype" w:hAnsi="Palatino Linotype"/>
          <w:lang w:val="en-US"/>
        </w:rPr>
        <w:t xml:space="preserve"> webtool</w:t>
      </w:r>
      <w:r w:rsidRPr="00CF6EE1">
        <w:rPr>
          <w:rFonts w:ascii="Palatino Linotype" w:hAnsi="Palatino Linotype"/>
          <w:lang w:val="en-US"/>
        </w:rPr>
        <w:t xml:space="preserve">. The table reports the </w:t>
      </w:r>
      <w:r>
        <w:rPr>
          <w:rFonts w:ascii="Palatino Linotype" w:hAnsi="Palatino Linotype"/>
          <w:lang w:val="en-US"/>
        </w:rPr>
        <w:t>t</w:t>
      </w:r>
      <w:r w:rsidRPr="007F1501">
        <w:rPr>
          <w:rFonts w:ascii="Palatino Linotype" w:hAnsi="Palatino Linotype"/>
          <w:lang w:val="en-US"/>
        </w:rPr>
        <w:t>erm</w:t>
      </w:r>
      <w:r>
        <w:rPr>
          <w:rFonts w:ascii="Palatino Linotype" w:hAnsi="Palatino Linotype"/>
          <w:lang w:val="en-US"/>
        </w:rPr>
        <w:t>, the o</w:t>
      </w:r>
      <w:r w:rsidRPr="007F1501">
        <w:rPr>
          <w:rFonts w:ascii="Palatino Linotype" w:hAnsi="Palatino Linotype"/>
          <w:lang w:val="en-US"/>
        </w:rPr>
        <w:t>verlap</w:t>
      </w:r>
      <w:r>
        <w:rPr>
          <w:rFonts w:ascii="Palatino Linotype" w:hAnsi="Palatino Linotype"/>
          <w:lang w:val="en-US"/>
        </w:rPr>
        <w:t xml:space="preserve"> (e.g., ratio between the number of differentially expressed genes present in a specific pathway and the total number of genes in that pathway), the p</w:t>
      </w:r>
      <w:r w:rsidRPr="007F1501">
        <w:rPr>
          <w:rFonts w:ascii="Palatino Linotype" w:hAnsi="Palatino Linotype"/>
          <w:lang w:val="en-US"/>
        </w:rPr>
        <w:t>-valu</w:t>
      </w:r>
      <w:r>
        <w:rPr>
          <w:rFonts w:ascii="Palatino Linotype" w:hAnsi="Palatino Linotype"/>
          <w:lang w:val="en-US"/>
        </w:rPr>
        <w:t>e, the a</w:t>
      </w:r>
      <w:r w:rsidRPr="007F1501">
        <w:rPr>
          <w:rFonts w:ascii="Palatino Linotype" w:hAnsi="Palatino Linotype"/>
          <w:lang w:val="en-US"/>
        </w:rPr>
        <w:t xml:space="preserve">djusted </w:t>
      </w:r>
      <w:r>
        <w:rPr>
          <w:rFonts w:ascii="Palatino Linotype" w:hAnsi="Palatino Linotype"/>
          <w:lang w:val="en-US"/>
        </w:rPr>
        <w:t>p</w:t>
      </w:r>
      <w:r w:rsidRPr="007F1501">
        <w:rPr>
          <w:rFonts w:ascii="Palatino Linotype" w:hAnsi="Palatino Linotype"/>
          <w:lang w:val="en-US"/>
        </w:rPr>
        <w:t>-value</w:t>
      </w:r>
      <w:r>
        <w:rPr>
          <w:rFonts w:ascii="Palatino Linotype" w:hAnsi="Palatino Linotype"/>
          <w:lang w:val="en-US"/>
        </w:rPr>
        <w:t xml:space="preserve"> according to multiple hypothesis testing, and the name of the differentially expressed genes</w:t>
      </w:r>
    </w:p>
    <w:p w14:paraId="0C648DE9" w14:textId="77777777" w:rsidR="004E5B77" w:rsidRDefault="004E5B77" w:rsidP="004E5B77">
      <w:pPr>
        <w:pStyle w:val="Body"/>
        <w:spacing w:after="0"/>
        <w:jc w:val="both"/>
        <w:rPr>
          <w:rFonts w:ascii="Palatino Linotype" w:hAnsi="Palatino Linotype"/>
          <w:b/>
          <w:bCs/>
          <w:lang w:val="en-US"/>
        </w:rPr>
      </w:pPr>
      <w:r w:rsidRPr="002A19C9">
        <w:rPr>
          <w:rFonts w:ascii="Palatino Linotype" w:hAnsi="Palatino Linotype"/>
          <w:b/>
          <w:bCs/>
          <w:lang w:val="en-US"/>
        </w:rPr>
        <w:t xml:space="preserve">Supplementary Table 3: </w:t>
      </w:r>
      <w:proofErr w:type="spellStart"/>
      <w:r w:rsidRPr="002A19C9">
        <w:rPr>
          <w:rFonts w:ascii="Palatino Linotype" w:hAnsi="Palatino Linotype"/>
          <w:b/>
          <w:bCs/>
          <w:lang w:val="en-US"/>
        </w:rPr>
        <w:t>gProfiler</w:t>
      </w:r>
      <w:proofErr w:type="spellEnd"/>
      <w:r>
        <w:rPr>
          <w:rFonts w:ascii="Palatino Linotype" w:hAnsi="Palatino Linotype"/>
          <w:b/>
          <w:bCs/>
          <w:lang w:val="en-US"/>
        </w:rPr>
        <w:t xml:space="preserve">. </w:t>
      </w:r>
      <w:proofErr w:type="spellStart"/>
      <w:r w:rsidRPr="00B30FFA">
        <w:rPr>
          <w:rFonts w:ascii="Palatino Linotype" w:hAnsi="Palatino Linotype"/>
          <w:lang w:val="en-US"/>
        </w:rPr>
        <w:t>Functional</w:t>
      </w:r>
      <w:proofErr w:type="spellEnd"/>
      <w:r w:rsidRPr="00B30FFA">
        <w:rPr>
          <w:rFonts w:ascii="Palatino Linotype" w:hAnsi="Palatino Linotype"/>
          <w:lang w:val="en-US"/>
        </w:rPr>
        <w:t xml:space="preserve"> enrichment analysis of genes resulting from </w:t>
      </w:r>
      <w:proofErr w:type="spellStart"/>
      <w:proofErr w:type="gramStart"/>
      <w:r w:rsidRPr="00B30FFA">
        <w:rPr>
          <w:rFonts w:ascii="Palatino Linotype" w:hAnsi="Palatino Linotype"/>
          <w:lang w:val="en-US"/>
        </w:rPr>
        <w:t>g:Profiler</w:t>
      </w:r>
      <w:proofErr w:type="spellEnd"/>
      <w:proofErr w:type="gramEnd"/>
      <w:r w:rsidRPr="00B30FFA">
        <w:rPr>
          <w:rFonts w:ascii="Palatino Linotype" w:hAnsi="Palatino Linotype"/>
          <w:lang w:val="en-US"/>
        </w:rPr>
        <w:t xml:space="preserve"> webtool. The table reports the source, the term name and term id, the adjusted p value, the term </w:t>
      </w:r>
      <w:proofErr w:type="gramStart"/>
      <w:r w:rsidRPr="00B30FFA">
        <w:rPr>
          <w:rFonts w:ascii="Palatino Linotype" w:hAnsi="Palatino Linotype"/>
          <w:lang w:val="en-US"/>
        </w:rPr>
        <w:t>size</w:t>
      </w:r>
      <w:proofErr w:type="gramEnd"/>
      <w:r w:rsidRPr="00B30FFA">
        <w:rPr>
          <w:rFonts w:ascii="Palatino Linotype" w:hAnsi="Palatino Linotype"/>
          <w:lang w:val="en-US"/>
        </w:rPr>
        <w:t xml:space="preserve"> and the intersection size</w:t>
      </w:r>
    </w:p>
    <w:p w14:paraId="378A0A2D" w14:textId="77777777" w:rsidR="004E5B77" w:rsidRDefault="004E5B77" w:rsidP="004E5B77">
      <w:pPr>
        <w:pStyle w:val="Body"/>
        <w:spacing w:after="0"/>
        <w:jc w:val="both"/>
        <w:rPr>
          <w:rFonts w:ascii="Palatino Linotype" w:hAnsi="Palatino Linotype"/>
          <w:b/>
          <w:bCs/>
          <w:lang w:val="en-US"/>
        </w:rPr>
      </w:pPr>
    </w:p>
    <w:p w14:paraId="2975D99C" w14:textId="6A87E225" w:rsidR="004E5B77" w:rsidRPr="004E5B77" w:rsidRDefault="004E5B77" w:rsidP="004E5B77">
      <w:pPr>
        <w:pStyle w:val="Body"/>
        <w:spacing w:after="0"/>
        <w:jc w:val="both"/>
        <w:rPr>
          <w:rFonts w:ascii="Palatino Linotype" w:hAnsi="Palatino Linotype"/>
          <w:b/>
          <w:bCs/>
          <w:lang w:val="en-US"/>
        </w:rPr>
      </w:pPr>
      <w:r w:rsidRPr="002A19C9">
        <w:rPr>
          <w:rFonts w:ascii="Palatino Linotype" w:hAnsi="Palatino Linotype"/>
          <w:b/>
          <w:bCs/>
          <w:lang w:val="en-US"/>
        </w:rPr>
        <w:t>Supplementary Table 4: GSEA</w:t>
      </w:r>
      <w:r>
        <w:rPr>
          <w:rFonts w:ascii="Palatino Linotype" w:hAnsi="Palatino Linotype"/>
          <w:b/>
          <w:bCs/>
          <w:lang w:val="en-US"/>
        </w:rPr>
        <w:t xml:space="preserve">. </w:t>
      </w:r>
      <w:r>
        <w:rPr>
          <w:rFonts w:ascii="Palatino Linotype" w:hAnsi="Palatino Linotype"/>
          <w:lang w:val="en-US"/>
        </w:rPr>
        <w:t xml:space="preserve">Gene set enrichment analysis resulting from </w:t>
      </w:r>
      <w:proofErr w:type="spellStart"/>
      <w:r>
        <w:rPr>
          <w:rFonts w:ascii="Palatino Linotype" w:hAnsi="Palatino Linotype"/>
          <w:lang w:val="en-US"/>
        </w:rPr>
        <w:t>clusterProfiler</w:t>
      </w:r>
      <w:proofErr w:type="spellEnd"/>
      <w:r>
        <w:rPr>
          <w:rFonts w:ascii="Palatino Linotype" w:hAnsi="Palatino Linotype"/>
          <w:lang w:val="en-US"/>
        </w:rPr>
        <w:t xml:space="preserve"> R package. The table reports the ID, the description, the enrichment score, the NES, the p-value, adjusted p-value according to multiple testing correction and the leading edge </w:t>
      </w:r>
      <w:r w:rsidRPr="00B648F9">
        <w:rPr>
          <w:rFonts w:ascii="Palatino Linotype" w:hAnsi="Palatino Linotype"/>
          <w:lang w:val="en-US"/>
        </w:rPr>
        <w:t>to indicate the percentage of genes contributing to the enrichment score</w:t>
      </w:r>
      <w:r>
        <w:rPr>
          <w:rFonts w:ascii="Palatino Linotype" w:hAnsi="Palatino Linotype"/>
          <w:lang w:val="en-US"/>
        </w:rPr>
        <w:t xml:space="preserve">. </w:t>
      </w:r>
    </w:p>
    <w:p w14:paraId="253D9FE4" w14:textId="77777777" w:rsidR="0058383F" w:rsidRPr="004E5B77" w:rsidRDefault="0058383F">
      <w:pPr>
        <w:rPr>
          <w:lang w:val="en-US"/>
        </w:rPr>
      </w:pPr>
    </w:p>
    <w:sectPr w:rsidR="0058383F" w:rsidRPr="004E5B77" w:rsidSect="004E5B77">
      <w:type w:val="continuous"/>
      <w:pgSz w:w="11906" w:h="16838"/>
      <w:pgMar w:top="1418" w:right="720" w:bottom="1077" w:left="720" w:header="1021" w:footer="340" w:gutter="0"/>
      <w:cols w:space="708"/>
      <w:titlePg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3"/>
  <w:proofState w:spelling="clean" w:grammar="clean"/>
  <w:defaultTabStop w:val="708"/>
  <w:hyphenationZone w:val="283"/>
  <w:drawingGridHorizontalSpacing w:val="100"/>
  <w:drawingGridVerticalSpacing w:val="136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5B77"/>
    <w:rsid w:val="00013FE6"/>
    <w:rsid w:val="00043076"/>
    <w:rsid w:val="00077E96"/>
    <w:rsid w:val="00092936"/>
    <w:rsid w:val="000E730E"/>
    <w:rsid w:val="000F1F7E"/>
    <w:rsid w:val="000F2463"/>
    <w:rsid w:val="00101AE0"/>
    <w:rsid w:val="00124DC9"/>
    <w:rsid w:val="00146458"/>
    <w:rsid w:val="00146C71"/>
    <w:rsid w:val="0014766D"/>
    <w:rsid w:val="001478C6"/>
    <w:rsid w:val="001B3DD2"/>
    <w:rsid w:val="001F37FA"/>
    <w:rsid w:val="00253ADE"/>
    <w:rsid w:val="00255C3D"/>
    <w:rsid w:val="002649FA"/>
    <w:rsid w:val="00272E3D"/>
    <w:rsid w:val="002846CC"/>
    <w:rsid w:val="00293624"/>
    <w:rsid w:val="002D35D4"/>
    <w:rsid w:val="002D7359"/>
    <w:rsid w:val="0032584F"/>
    <w:rsid w:val="00357AD3"/>
    <w:rsid w:val="00375FF8"/>
    <w:rsid w:val="003877CD"/>
    <w:rsid w:val="003B0D25"/>
    <w:rsid w:val="003B359C"/>
    <w:rsid w:val="003B78B4"/>
    <w:rsid w:val="003D7E54"/>
    <w:rsid w:val="003E34A5"/>
    <w:rsid w:val="00412701"/>
    <w:rsid w:val="00422DE9"/>
    <w:rsid w:val="004302D4"/>
    <w:rsid w:val="004422C7"/>
    <w:rsid w:val="00455EDB"/>
    <w:rsid w:val="00473DD7"/>
    <w:rsid w:val="00491893"/>
    <w:rsid w:val="0049247A"/>
    <w:rsid w:val="004B739C"/>
    <w:rsid w:val="004B7FC9"/>
    <w:rsid w:val="004C2678"/>
    <w:rsid w:val="004D3DD6"/>
    <w:rsid w:val="004E5B77"/>
    <w:rsid w:val="004F77F1"/>
    <w:rsid w:val="00514E02"/>
    <w:rsid w:val="00536218"/>
    <w:rsid w:val="00557901"/>
    <w:rsid w:val="00561C94"/>
    <w:rsid w:val="0056369D"/>
    <w:rsid w:val="00573884"/>
    <w:rsid w:val="0058383F"/>
    <w:rsid w:val="005B1177"/>
    <w:rsid w:val="0060369D"/>
    <w:rsid w:val="006038B6"/>
    <w:rsid w:val="0061284A"/>
    <w:rsid w:val="00626503"/>
    <w:rsid w:val="006377EA"/>
    <w:rsid w:val="00651EB9"/>
    <w:rsid w:val="00661F57"/>
    <w:rsid w:val="00664CA4"/>
    <w:rsid w:val="00670B0E"/>
    <w:rsid w:val="00670DB2"/>
    <w:rsid w:val="00680E77"/>
    <w:rsid w:val="00695B3B"/>
    <w:rsid w:val="006B698D"/>
    <w:rsid w:val="006C1D07"/>
    <w:rsid w:val="006D225A"/>
    <w:rsid w:val="00706872"/>
    <w:rsid w:val="007077D8"/>
    <w:rsid w:val="00722522"/>
    <w:rsid w:val="00727074"/>
    <w:rsid w:val="00727351"/>
    <w:rsid w:val="00743863"/>
    <w:rsid w:val="00743AF1"/>
    <w:rsid w:val="00745C6A"/>
    <w:rsid w:val="007715E3"/>
    <w:rsid w:val="007A7406"/>
    <w:rsid w:val="007B4C84"/>
    <w:rsid w:val="007B5448"/>
    <w:rsid w:val="007C3E15"/>
    <w:rsid w:val="007D2392"/>
    <w:rsid w:val="00806636"/>
    <w:rsid w:val="00814055"/>
    <w:rsid w:val="008162DD"/>
    <w:rsid w:val="00824D0D"/>
    <w:rsid w:val="00830C28"/>
    <w:rsid w:val="00840C91"/>
    <w:rsid w:val="00885F16"/>
    <w:rsid w:val="008869E1"/>
    <w:rsid w:val="00887D82"/>
    <w:rsid w:val="008B626A"/>
    <w:rsid w:val="008D5E98"/>
    <w:rsid w:val="00900ED3"/>
    <w:rsid w:val="00906657"/>
    <w:rsid w:val="0091249F"/>
    <w:rsid w:val="00916BEB"/>
    <w:rsid w:val="00951365"/>
    <w:rsid w:val="009922B9"/>
    <w:rsid w:val="00993D9F"/>
    <w:rsid w:val="00996F5A"/>
    <w:rsid w:val="009A6036"/>
    <w:rsid w:val="009B586F"/>
    <w:rsid w:val="00A1261F"/>
    <w:rsid w:val="00A34791"/>
    <w:rsid w:val="00A61419"/>
    <w:rsid w:val="00A71BFD"/>
    <w:rsid w:val="00A84A3D"/>
    <w:rsid w:val="00A96867"/>
    <w:rsid w:val="00AF322B"/>
    <w:rsid w:val="00AF3644"/>
    <w:rsid w:val="00B02259"/>
    <w:rsid w:val="00B04BE0"/>
    <w:rsid w:val="00B1422D"/>
    <w:rsid w:val="00B41A47"/>
    <w:rsid w:val="00B461F1"/>
    <w:rsid w:val="00B47265"/>
    <w:rsid w:val="00B51613"/>
    <w:rsid w:val="00B6691C"/>
    <w:rsid w:val="00B70AE8"/>
    <w:rsid w:val="00B74F24"/>
    <w:rsid w:val="00B761CC"/>
    <w:rsid w:val="00B84906"/>
    <w:rsid w:val="00B91B0D"/>
    <w:rsid w:val="00BA2E4A"/>
    <w:rsid w:val="00C44DFF"/>
    <w:rsid w:val="00C47E82"/>
    <w:rsid w:val="00C50254"/>
    <w:rsid w:val="00C50B45"/>
    <w:rsid w:val="00C514D9"/>
    <w:rsid w:val="00C572B7"/>
    <w:rsid w:val="00CC631F"/>
    <w:rsid w:val="00CE7DC4"/>
    <w:rsid w:val="00CF4FF3"/>
    <w:rsid w:val="00D24926"/>
    <w:rsid w:val="00D56C5D"/>
    <w:rsid w:val="00D64949"/>
    <w:rsid w:val="00D9213D"/>
    <w:rsid w:val="00DA4D01"/>
    <w:rsid w:val="00DC20F6"/>
    <w:rsid w:val="00DD5F44"/>
    <w:rsid w:val="00DF7CEA"/>
    <w:rsid w:val="00E268D6"/>
    <w:rsid w:val="00E26D29"/>
    <w:rsid w:val="00E30CF2"/>
    <w:rsid w:val="00E34092"/>
    <w:rsid w:val="00E36560"/>
    <w:rsid w:val="00E6113C"/>
    <w:rsid w:val="00E61150"/>
    <w:rsid w:val="00E6601E"/>
    <w:rsid w:val="00E76E18"/>
    <w:rsid w:val="00EA4C23"/>
    <w:rsid w:val="00ED5A55"/>
    <w:rsid w:val="00ED6881"/>
    <w:rsid w:val="00EE19AC"/>
    <w:rsid w:val="00EF0703"/>
    <w:rsid w:val="00EF45F3"/>
    <w:rsid w:val="00EF5168"/>
    <w:rsid w:val="00EF5DE7"/>
    <w:rsid w:val="00F20E19"/>
    <w:rsid w:val="00F3437B"/>
    <w:rsid w:val="00F51CC9"/>
    <w:rsid w:val="00F628A5"/>
    <w:rsid w:val="00F64F06"/>
    <w:rsid w:val="00FB3B10"/>
    <w:rsid w:val="00FD040E"/>
    <w:rsid w:val="00FD73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FE01C17"/>
  <w15:chartTrackingRefBased/>
  <w15:docId w15:val="{2C5D6A63-205D-E349-9A6E-82D7707A0C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Numeroriga">
    <w:name w:val="line number"/>
    <w:basedOn w:val="Carpredefinitoparagrafo"/>
    <w:uiPriority w:val="99"/>
    <w:semiHidden/>
    <w:unhideWhenUsed/>
    <w:rsid w:val="00A71BFD"/>
  </w:style>
  <w:style w:type="paragraph" w:customStyle="1" w:styleId="Body">
    <w:name w:val="Body"/>
    <w:link w:val="BodyCarattere"/>
    <w:rsid w:val="004E5B77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sz w:val="22"/>
      <w:szCs w:val="22"/>
      <w:u w:color="000000"/>
      <w:bdr w:val="nil"/>
      <w:lang w:eastAsia="en-GB"/>
    </w:rPr>
  </w:style>
  <w:style w:type="character" w:customStyle="1" w:styleId="BodyCarattere">
    <w:name w:val="Body Carattere"/>
    <w:basedOn w:val="Carpredefinitoparagrafo"/>
    <w:link w:val="Body"/>
    <w:rsid w:val="004E5B77"/>
    <w:rPr>
      <w:rFonts w:ascii="Calibri" w:eastAsia="Calibri" w:hAnsi="Calibri" w:cs="Calibri"/>
      <w:color w:val="000000"/>
      <w:sz w:val="22"/>
      <w:szCs w:val="22"/>
      <w:u w:color="000000"/>
      <w:bdr w:val="nil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4</Words>
  <Characters>1393</Characters>
  <Application>Microsoft Office Word</Application>
  <DocSecurity>0</DocSecurity>
  <Lines>11</Lines>
  <Paragraphs>3</Paragraphs>
  <ScaleCrop>false</ScaleCrop>
  <Company/>
  <LinksUpToDate>false</LinksUpToDate>
  <CharactersWithSpaces>1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tizia Messa</dc:creator>
  <cp:keywords/>
  <dc:description/>
  <cp:lastModifiedBy>Letizia Messa</cp:lastModifiedBy>
  <cp:revision>1</cp:revision>
  <dcterms:created xsi:type="dcterms:W3CDTF">2021-11-11T15:16:00Z</dcterms:created>
  <dcterms:modified xsi:type="dcterms:W3CDTF">2021-11-11T15:17:00Z</dcterms:modified>
</cp:coreProperties>
</file>